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808"/>
        <w:gridCol w:w="1407"/>
        <w:gridCol w:w="1267"/>
        <w:gridCol w:w="1267"/>
        <w:gridCol w:w="1127"/>
        <w:gridCol w:w="1266"/>
        <w:gridCol w:w="1267"/>
        <w:gridCol w:w="1080"/>
        <w:gridCol w:w="907"/>
      </w:tblGrid>
      <w:tr w:rsidR="00492243" w:rsidRPr="000C54B2" w14:paraId="1788F1E4" w14:textId="77777777" w:rsidTr="00492243">
        <w:trPr>
          <w:trHeight w:val="574"/>
          <w:jc w:val="center"/>
        </w:trPr>
        <w:tc>
          <w:tcPr>
            <w:tcW w:w="1394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240B3" w14:textId="0A076191" w:rsidR="00492243" w:rsidRPr="003359A3" w:rsidRDefault="00492243" w:rsidP="0049224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</w:t>
            </w:r>
            <w:r w:rsidR="006443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  <w:r w:rsidR="00D445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="003359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egorised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ubsequent injuries following</w:t>
            </w:r>
            <w:r w:rsidR="008936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cute and overuse</w:t>
            </w:r>
            <w:r w:rsidR="00096B1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index</w:t>
            </w:r>
            <w:r w:rsidR="008936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injuries to </w:t>
            </w:r>
            <w:r w:rsidR="00893658" w:rsidRPr="0089365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amstrings, quadriceps, adductors, and calf</w:t>
            </w:r>
            <w:r w:rsidR="003359A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3359A3" w:rsidRPr="003359A3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</w:tr>
      <w:tr w:rsidR="00A332EB" w:rsidRPr="000C54B2" w14:paraId="306F979D" w14:textId="77777777" w:rsidTr="007557AF">
        <w:trPr>
          <w:trHeight w:val="384"/>
          <w:jc w:val="center"/>
        </w:trPr>
        <w:tc>
          <w:tcPr>
            <w:tcW w:w="4360" w:type="dxa"/>
            <w:gridSpan w:val="2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10F279F" w14:textId="091229F6" w:rsidR="00A332EB" w:rsidRPr="000C54B2" w:rsidRDefault="00A332EB" w:rsidP="00A332E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sequent injury category</w:t>
            </w:r>
          </w:p>
        </w:tc>
        <w:tc>
          <w:tcPr>
            <w:tcW w:w="5068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00315" w14:textId="40F1F534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ute</w:t>
            </w:r>
          </w:p>
        </w:tc>
        <w:tc>
          <w:tcPr>
            <w:tcW w:w="452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33470" w14:textId="3862006C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use</w:t>
            </w:r>
          </w:p>
        </w:tc>
      </w:tr>
      <w:tr w:rsidR="00A332EB" w:rsidRPr="000C54B2" w14:paraId="494DB225" w14:textId="77777777" w:rsidTr="007557AF">
        <w:trPr>
          <w:trHeight w:val="473"/>
          <w:jc w:val="center"/>
        </w:trPr>
        <w:tc>
          <w:tcPr>
            <w:tcW w:w="43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81D4E" w14:textId="28DEDEB2" w:rsidR="00A332EB" w:rsidRPr="000C54B2" w:rsidRDefault="00A332EB" w:rsidP="00A332E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906CF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amstring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72C5B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adricep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D9453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ductor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FF1F8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lf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28B50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amstring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75C32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adrice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8C5BA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ductor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64910" w14:textId="77777777" w:rsidR="00A332EB" w:rsidRPr="000C54B2" w:rsidRDefault="00A332EB" w:rsidP="00D0476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lf</w:t>
            </w:r>
          </w:p>
        </w:tc>
      </w:tr>
      <w:tr w:rsidR="000C54B2" w:rsidRPr="000C54B2" w14:paraId="266BCD36" w14:textId="77777777" w:rsidTr="00887433">
        <w:trPr>
          <w:trHeight w:val="811"/>
          <w:jc w:val="center"/>
        </w:trPr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C1400" w14:textId="245CC526" w:rsidR="000C54B2" w:rsidRPr="000C54B2" w:rsidRDefault="000C54B2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</w:t>
            </w:r>
            <w:r w:rsidR="00C37A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rrence</w:t>
            </w: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ame site and </w:t>
            </w:r>
            <w:r w:rsidR="006F2E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</w:t>
            </w: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828C7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8 (41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13FE5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2 (9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D19B9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3 (9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0867B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3DFF9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8 (29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940B48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3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19FFD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2 (9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38B82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4 (23.5)</w:t>
            </w:r>
          </w:p>
        </w:tc>
      </w:tr>
      <w:tr w:rsidR="003359A3" w:rsidRPr="000C54B2" w14:paraId="02016305" w14:textId="77777777" w:rsidTr="006D52D3">
        <w:trPr>
          <w:trHeight w:val="705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C5DAF" w14:textId="77777777" w:rsidR="003359A3" w:rsidRPr="000C54B2" w:rsidRDefault="003359A3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other lower-extremity muscle injury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2C23A" w14:textId="77777777" w:rsidR="003359A3" w:rsidRPr="000C54B2" w:rsidRDefault="003359A3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e 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1FD60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9 (20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4D5A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7 (31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4ABD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7 (21.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14B7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 (9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AB70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3 (11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EC460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3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64CC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2 (9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E2B7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4 (23.5)</w:t>
            </w:r>
          </w:p>
        </w:tc>
      </w:tr>
      <w:tr w:rsidR="003359A3" w:rsidRPr="000C54B2" w14:paraId="06BE0EEC" w14:textId="77777777" w:rsidTr="006D52D3">
        <w:trPr>
          <w:trHeight w:val="851"/>
          <w:jc w:val="center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4076CF" w14:textId="77777777" w:rsidR="003359A3" w:rsidRPr="000C54B2" w:rsidRDefault="003359A3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A9B52" w14:textId="77777777" w:rsidR="003359A3" w:rsidRPr="000C54B2" w:rsidRDefault="003359A3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fferent sid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8B7F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8 (18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55537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8 (36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DCCB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1 (33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5255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9 (81.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40A5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9 (33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FBDE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6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4C49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9 (4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8826" w14:textId="77777777" w:rsidR="003359A3" w:rsidRPr="000C54B2" w:rsidRDefault="003359A3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8 (47.1)</w:t>
            </w:r>
          </w:p>
        </w:tc>
      </w:tr>
      <w:tr w:rsidR="000C54B2" w:rsidRPr="000C54B2" w14:paraId="6CA83339" w14:textId="77777777" w:rsidTr="00887433">
        <w:trPr>
          <w:trHeight w:val="895"/>
          <w:jc w:val="center"/>
        </w:trPr>
        <w:tc>
          <w:tcPr>
            <w:tcW w:w="4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F239D" w14:textId="1692EAA9" w:rsidR="000C54B2" w:rsidRPr="000C54B2" w:rsidRDefault="000C54B2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the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61A80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8 (18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35986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5 (22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8E25EC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2 (36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1AA13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 (9.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65E7E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7 (25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3B51A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6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7A288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9 (40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2E717" w14:textId="77777777" w:rsidR="000C54B2" w:rsidRPr="000C54B2" w:rsidRDefault="000C54B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54B2">
              <w:rPr>
                <w:rFonts w:ascii="Times New Roman" w:hAnsi="Times New Roman" w:cs="Times New Roman"/>
                <w:sz w:val="21"/>
                <w:szCs w:val="21"/>
              </w:rPr>
              <w:t>1 (5.9)</w:t>
            </w:r>
          </w:p>
        </w:tc>
      </w:tr>
      <w:tr w:rsidR="005E5E80" w:rsidRPr="000C54B2" w14:paraId="53B94629" w14:textId="77777777" w:rsidTr="00D255B4">
        <w:trPr>
          <w:trHeight w:val="1066"/>
          <w:jc w:val="center"/>
        </w:trPr>
        <w:tc>
          <w:tcPr>
            <w:tcW w:w="4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E22FB" w14:textId="7BE9937D" w:rsidR="005E5E80" w:rsidRPr="000C54B2" w:rsidRDefault="005E5E80" w:rsidP="006D52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40BA79" w14:textId="143BF414" w:rsidR="005E5E80" w:rsidRPr="000C54B2" w:rsidRDefault="005E5E80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3E6BC7" w14:textId="1C1B86CF" w:rsidR="005E5E80" w:rsidRPr="000C54B2" w:rsidRDefault="005E5E80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9977F" w14:textId="57E529DC" w:rsidR="005E5E80" w:rsidRPr="000C54B2" w:rsidRDefault="005E5E80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5C213" w14:textId="1D26D263" w:rsidR="005E5E80" w:rsidRPr="000C54B2" w:rsidRDefault="00C11FE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230BB2" w14:textId="44866CE5" w:rsidR="005E5E80" w:rsidRPr="000C54B2" w:rsidRDefault="00C11FE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49FBA" w14:textId="1C82DC71" w:rsidR="005E5E80" w:rsidRPr="000C54B2" w:rsidRDefault="00C11FE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08A45" w14:textId="7EA59C81" w:rsidR="005E5E80" w:rsidRPr="000C54B2" w:rsidRDefault="00C11FE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F561E5" w14:textId="59A8860B" w:rsidR="005E5E80" w:rsidRPr="000C54B2" w:rsidRDefault="00C11FE2" w:rsidP="00D047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</w:tr>
      <w:tr w:rsidR="00096B18" w:rsidRPr="000C54B2" w14:paraId="354691C4" w14:textId="77777777" w:rsidTr="00096B18">
        <w:trPr>
          <w:trHeight w:val="525"/>
          <w:jc w:val="center"/>
        </w:trPr>
        <w:tc>
          <w:tcPr>
            <w:tcW w:w="139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2FF7E9" w14:textId="29CB5FCA" w:rsidR="00096B18" w:rsidRDefault="00096B18" w:rsidP="00096B1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96B18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umbers in parentheses </w:t>
            </w:r>
            <w:r w:rsidR="003359A3">
              <w:rPr>
                <w:rFonts w:ascii="Times New Roman" w:hAnsi="Times New Roman" w:cs="Times New Roman"/>
                <w:sz w:val="21"/>
                <w:szCs w:val="21"/>
              </w:rPr>
              <w:t>indicate th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ercentage of each subsequent injury</w:t>
            </w:r>
            <w:r w:rsidR="003359A3">
              <w:rPr>
                <w:rFonts w:ascii="Times New Roman" w:hAnsi="Times New Roman" w:cs="Times New Roman"/>
                <w:sz w:val="21"/>
                <w:szCs w:val="21"/>
              </w:rPr>
              <w:t xml:space="preserve"> typ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3359A3">
              <w:rPr>
                <w:rFonts w:ascii="Times New Roman" w:hAnsi="Times New Roman" w:cs="Times New Roman"/>
                <w:sz w:val="21"/>
                <w:szCs w:val="21"/>
              </w:rPr>
              <w:t>out of th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tal observed subsequent injuries </w:t>
            </w:r>
            <w:r w:rsidR="003359A3">
              <w:rPr>
                <w:rFonts w:ascii="Times New Roman" w:hAnsi="Times New Roman" w:cs="Times New Roman"/>
                <w:sz w:val="21"/>
                <w:szCs w:val="21"/>
              </w:rPr>
              <w:t>with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ach index injury group</w:t>
            </w:r>
          </w:p>
        </w:tc>
      </w:tr>
    </w:tbl>
    <w:p w14:paraId="22DDD0B6" w14:textId="77777777" w:rsidR="00DA5AA6" w:rsidRDefault="00DA5AA6">
      <w:pPr>
        <w:rPr>
          <w:sz w:val="21"/>
          <w:szCs w:val="21"/>
        </w:rPr>
        <w:sectPr w:rsidR="00DA5AA6" w:rsidSect="000C54B2">
          <w:pgSz w:w="16838" w:h="11906" w:orient="landscape"/>
          <w:pgMar w:top="567" w:right="1440" w:bottom="567" w:left="1440" w:header="709" w:footer="709" w:gutter="0"/>
          <w:cols w:space="708"/>
          <w:docGrid w:linePitch="360"/>
        </w:sectPr>
      </w:pPr>
    </w:p>
    <w:p w14:paraId="62202573" w14:textId="6902C0D7" w:rsidR="00B25C86" w:rsidRPr="00275982" w:rsidRDefault="00275982" w:rsidP="00275982">
      <w:pPr>
        <w:jc w:val="center"/>
        <w:rPr>
          <w:rFonts w:ascii="Times New Roman" w:hAnsi="Times New Roman" w:cs="Times New Roman"/>
          <w:sz w:val="21"/>
          <w:szCs w:val="21"/>
        </w:rPr>
      </w:pPr>
      <w:r w:rsidRPr="00275982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29ACDC83" wp14:editId="6A8DCC80">
            <wp:extent cx="4727448" cy="2917571"/>
            <wp:effectExtent l="0" t="0" r="0" b="3810"/>
            <wp:docPr id="19990898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089891" name="Picture 19990898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994" cy="2940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8F603" w14:textId="436F55FC" w:rsidR="00275982" w:rsidRPr="00275982" w:rsidRDefault="00275982" w:rsidP="00275982">
      <w:pPr>
        <w:jc w:val="both"/>
        <w:rPr>
          <w:rFonts w:ascii="Times New Roman" w:hAnsi="Times New Roman" w:cs="Times New Roman"/>
        </w:rPr>
      </w:pPr>
      <w:r w:rsidRPr="00275982">
        <w:rPr>
          <w:rFonts w:ascii="Times New Roman" w:hAnsi="Times New Roman" w:cs="Times New Roman"/>
        </w:rPr>
        <w:t xml:space="preserve">Figure S2-1. Non-contact subsequent injury risk after returning from </w:t>
      </w:r>
      <w:r>
        <w:rPr>
          <w:rFonts w:ascii="Times New Roman" w:hAnsi="Times New Roman" w:cs="Times New Roman"/>
        </w:rPr>
        <w:t xml:space="preserve">other </w:t>
      </w:r>
      <w:r w:rsidRPr="00275982">
        <w:rPr>
          <w:rFonts w:ascii="Times New Roman" w:hAnsi="Times New Roman" w:cs="Times New Roman"/>
        </w:rPr>
        <w:t>muscle injur</w:t>
      </w:r>
      <w:r>
        <w:rPr>
          <w:rFonts w:ascii="Times New Roman" w:hAnsi="Times New Roman" w:cs="Times New Roman"/>
        </w:rPr>
        <w:t>ies (i.e., all muscle</w:t>
      </w:r>
      <w:r w:rsidR="00640101">
        <w:rPr>
          <w:rFonts w:ascii="Times New Roman" w:hAnsi="Times New Roman" w:cs="Times New Roman"/>
        </w:rPr>
        <w:t xml:space="preserve"> index</w:t>
      </w:r>
      <w:r>
        <w:rPr>
          <w:rFonts w:ascii="Times New Roman" w:hAnsi="Times New Roman" w:cs="Times New Roman"/>
        </w:rPr>
        <w:t xml:space="preserve"> injuries excluding the eight muscle </w:t>
      </w:r>
      <w:r w:rsidR="00640101">
        <w:rPr>
          <w:rFonts w:ascii="Times New Roman" w:hAnsi="Times New Roman" w:cs="Times New Roman"/>
        </w:rPr>
        <w:t xml:space="preserve">index </w:t>
      </w:r>
      <w:r>
        <w:rPr>
          <w:rFonts w:ascii="Times New Roman" w:hAnsi="Times New Roman" w:cs="Times New Roman"/>
        </w:rPr>
        <w:t>injury groups</w:t>
      </w:r>
      <w:r w:rsidR="00640101">
        <w:rPr>
          <w:rFonts w:ascii="Times New Roman" w:hAnsi="Times New Roman" w:cs="Times New Roman"/>
        </w:rPr>
        <w:t xml:space="preserve"> presented</w:t>
      </w:r>
      <w:r>
        <w:rPr>
          <w:rFonts w:ascii="Times New Roman" w:hAnsi="Times New Roman" w:cs="Times New Roman"/>
        </w:rPr>
        <w:t xml:space="preserve"> in the</w:t>
      </w:r>
      <w:r w:rsidR="00BC7112">
        <w:rPr>
          <w:rFonts w:ascii="Times New Roman" w:hAnsi="Times New Roman" w:cs="Times New Roman"/>
        </w:rPr>
        <w:t xml:space="preserve"> </w:t>
      </w:r>
      <w:r w:rsidR="00215985">
        <w:rPr>
          <w:rFonts w:ascii="Times New Roman" w:hAnsi="Times New Roman" w:cs="Times New Roman"/>
        </w:rPr>
        <w:t>main analysis</w:t>
      </w:r>
      <w:r w:rsidR="000D6604">
        <w:rPr>
          <w:rFonts w:ascii="Times New Roman" w:hAnsi="Times New Roman" w:cs="Times New Roman"/>
        </w:rPr>
        <w:t xml:space="preserve">, </w:t>
      </w:r>
      <w:r w:rsidR="000D6604" w:rsidRPr="000D6604">
        <w:rPr>
          <w:rFonts w:ascii="Times New Roman" w:hAnsi="Times New Roman" w:cs="Times New Roman"/>
          <w:i/>
          <w:iCs/>
        </w:rPr>
        <w:t>N</w:t>
      </w:r>
      <w:r w:rsidR="000D6604">
        <w:rPr>
          <w:rFonts w:ascii="Times New Roman" w:hAnsi="Times New Roman" w:cs="Times New Roman"/>
        </w:rPr>
        <w:t>=97</w:t>
      </w:r>
      <w:r w:rsidR="00BC7112">
        <w:rPr>
          <w:rFonts w:ascii="Times New Roman" w:hAnsi="Times New Roman" w:cs="Times New Roman"/>
        </w:rPr>
        <w:t>).</w:t>
      </w:r>
    </w:p>
    <w:sectPr w:rsidR="00275982" w:rsidRPr="00275982" w:rsidSect="00DA5AA6"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33"/>
    <w:rsid w:val="00095C3C"/>
    <w:rsid w:val="00096B18"/>
    <w:rsid w:val="000A1059"/>
    <w:rsid w:val="000C209D"/>
    <w:rsid w:val="000C54B2"/>
    <w:rsid w:val="000D6604"/>
    <w:rsid w:val="00101ECF"/>
    <w:rsid w:val="001F4FD3"/>
    <w:rsid w:val="00215985"/>
    <w:rsid w:val="00261D33"/>
    <w:rsid w:val="00273918"/>
    <w:rsid w:val="00275982"/>
    <w:rsid w:val="00294616"/>
    <w:rsid w:val="003359A3"/>
    <w:rsid w:val="00360D89"/>
    <w:rsid w:val="003C05A0"/>
    <w:rsid w:val="003C5F2F"/>
    <w:rsid w:val="00404533"/>
    <w:rsid w:val="004428DD"/>
    <w:rsid w:val="00450FE6"/>
    <w:rsid w:val="00465056"/>
    <w:rsid w:val="00492243"/>
    <w:rsid w:val="004A4DBE"/>
    <w:rsid w:val="004C4773"/>
    <w:rsid w:val="005116FB"/>
    <w:rsid w:val="0055086A"/>
    <w:rsid w:val="005700F5"/>
    <w:rsid w:val="005E4A53"/>
    <w:rsid w:val="005E5E80"/>
    <w:rsid w:val="005F58F3"/>
    <w:rsid w:val="0061480F"/>
    <w:rsid w:val="006243CE"/>
    <w:rsid w:val="00640101"/>
    <w:rsid w:val="00644360"/>
    <w:rsid w:val="00682478"/>
    <w:rsid w:val="006A32AE"/>
    <w:rsid w:val="006B2C2A"/>
    <w:rsid w:val="006D52D3"/>
    <w:rsid w:val="006E3680"/>
    <w:rsid w:val="006F2E93"/>
    <w:rsid w:val="00714D75"/>
    <w:rsid w:val="00746048"/>
    <w:rsid w:val="00757FBA"/>
    <w:rsid w:val="007977FC"/>
    <w:rsid w:val="007B616C"/>
    <w:rsid w:val="007B6523"/>
    <w:rsid w:val="007C185D"/>
    <w:rsid w:val="007E3E3E"/>
    <w:rsid w:val="007F1799"/>
    <w:rsid w:val="00813B64"/>
    <w:rsid w:val="008220A1"/>
    <w:rsid w:val="008376CE"/>
    <w:rsid w:val="00887433"/>
    <w:rsid w:val="00893658"/>
    <w:rsid w:val="008C58EB"/>
    <w:rsid w:val="00900D30"/>
    <w:rsid w:val="00911716"/>
    <w:rsid w:val="00924132"/>
    <w:rsid w:val="009B62C8"/>
    <w:rsid w:val="009D6205"/>
    <w:rsid w:val="009F7D35"/>
    <w:rsid w:val="00A12B9F"/>
    <w:rsid w:val="00A308C2"/>
    <w:rsid w:val="00A332EB"/>
    <w:rsid w:val="00A5456D"/>
    <w:rsid w:val="00A559C3"/>
    <w:rsid w:val="00AE4904"/>
    <w:rsid w:val="00AF4AC2"/>
    <w:rsid w:val="00B246F7"/>
    <w:rsid w:val="00B25C86"/>
    <w:rsid w:val="00B43D3E"/>
    <w:rsid w:val="00B935AF"/>
    <w:rsid w:val="00BB12EA"/>
    <w:rsid w:val="00BC7112"/>
    <w:rsid w:val="00C11FE2"/>
    <w:rsid w:val="00C32D08"/>
    <w:rsid w:val="00C37A97"/>
    <w:rsid w:val="00CC02A1"/>
    <w:rsid w:val="00CF0BEF"/>
    <w:rsid w:val="00CF42DF"/>
    <w:rsid w:val="00D11D14"/>
    <w:rsid w:val="00D13FC0"/>
    <w:rsid w:val="00D149ED"/>
    <w:rsid w:val="00D255B4"/>
    <w:rsid w:val="00D43E4F"/>
    <w:rsid w:val="00D44581"/>
    <w:rsid w:val="00D63CF7"/>
    <w:rsid w:val="00D96DDA"/>
    <w:rsid w:val="00D97EE9"/>
    <w:rsid w:val="00DA5AA6"/>
    <w:rsid w:val="00DB02C5"/>
    <w:rsid w:val="00DB1E7A"/>
    <w:rsid w:val="00DE1F4E"/>
    <w:rsid w:val="00DF40CD"/>
    <w:rsid w:val="00E040BA"/>
    <w:rsid w:val="00E92582"/>
    <w:rsid w:val="00EC4AE0"/>
    <w:rsid w:val="00EE1D06"/>
    <w:rsid w:val="00F2547E"/>
    <w:rsid w:val="00F62CE9"/>
    <w:rsid w:val="00F732C5"/>
    <w:rsid w:val="00FA35E1"/>
    <w:rsid w:val="00FC0013"/>
    <w:rsid w:val="00FD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6D21"/>
  <w15:chartTrackingRefBased/>
  <w15:docId w15:val="{BBFBD3E2-19D3-B141-A510-6C2E2D3A2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D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D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D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D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D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D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D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D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D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D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D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1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Guangze</dc:creator>
  <cp:keywords/>
  <dc:description/>
  <cp:lastModifiedBy>ZhangGuangze</cp:lastModifiedBy>
  <cp:revision>14</cp:revision>
  <dcterms:created xsi:type="dcterms:W3CDTF">2026-01-14T15:53:00Z</dcterms:created>
  <dcterms:modified xsi:type="dcterms:W3CDTF">2026-02-08T15:54:00Z</dcterms:modified>
</cp:coreProperties>
</file>